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7E3A5" w14:textId="6B90706C" w:rsidR="007A3506" w:rsidRDefault="007C2846">
      <w:r w:rsidRPr="004F4001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35DD0B" wp14:editId="706DA192">
                <wp:simplePos x="0" y="0"/>
                <wp:positionH relativeFrom="margin">
                  <wp:posOffset>0</wp:posOffset>
                </wp:positionH>
                <wp:positionV relativeFrom="paragraph">
                  <wp:posOffset>318135</wp:posOffset>
                </wp:positionV>
                <wp:extent cx="5672222" cy="5418679"/>
                <wp:effectExtent l="0" t="0" r="5080" b="0"/>
                <wp:wrapTopAndBottom/>
                <wp:docPr id="1493328378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2222" cy="5418679"/>
                          <a:chOff x="116957" y="0"/>
                          <a:chExt cx="5672985" cy="5420402"/>
                        </a:xfrm>
                      </wpg:grpSpPr>
                      <wps:wsp>
                        <wps:cNvPr id="1491438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037" y="4131945"/>
                            <a:ext cx="5575905" cy="12884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F46688" w14:textId="77777777" w:rsidR="007C2846" w:rsidRPr="005C6B03" w:rsidRDefault="007C2846" w:rsidP="007C2846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5C6B0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igure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Fascicle tracking trials used to confirm isolated recruitment of a single gastrocnemius muscle. Fascicle length tracked using a previously validated automated tracking algorithm. Figure shows representative tracking frames of the GM muscle at rest (A) and during the stimulation (B). Plots show quantified fascicle lengths of the s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timulate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d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and non-stimulated muscl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duri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l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ater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g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astroc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nemius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(GL)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(C)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an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m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edial gastroc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nemius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(GM)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(D) </w:t>
                              </w:r>
                              <w:r w:rsidRPr="005C6B0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timulati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 Fascicles shortened more on the stimulated muscle compared to the resting length compared to the non-stimulated muscle. Data represents results from a single trial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18421364" name="Picture 13" descr="A comparison of a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9" t="12499" r="1665" b="10093"/>
                          <a:stretch/>
                        </pic:blipFill>
                        <pic:spPr bwMode="auto">
                          <a:xfrm>
                            <a:off x="116957" y="0"/>
                            <a:ext cx="5590556" cy="4131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35DD0B" id="Group 14" o:spid="_x0000_s1026" style="position:absolute;margin-left:0;margin-top:25.05pt;width:446.65pt;height:426.65pt;z-index:251659264;mso-position-horizontal-relative:margin;mso-width-relative:margin;mso-height-relative:margin" coordorigin="1169" coordsize="56729,542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fy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140;top:41319;width:55759;height:12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" stroked="f">
                  <v:textbox>
                    <w:txbxContent>
                      <w:p w14:paraId="39F46688" w14:textId="77777777" w:rsidR="007C2846" w:rsidRPr="005C6B03" w:rsidRDefault="007C2846" w:rsidP="007C2846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</w:pPr>
                        <w:r w:rsidRPr="005C6B03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igure 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1</w:t>
                        </w:r>
                        <w:r w:rsidRPr="005C6B03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Fascicle tracking trials used to confirm isolated recruitment of a single gastrocnemius muscle. Fascicle length tracked using a previously validated automated tracking algorithm. Figure shows representative tracking frames of the GM muscle at rest (A) and during the stimulation (B). Plots show quantified fascicle lengths of the s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timulate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d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and non-stimulated muscles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during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l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ateral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g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astroc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nemius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(GL)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(C)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and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m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edial gastroc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nemius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(GM)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(D) </w:t>
                        </w:r>
                        <w:r w:rsidRPr="005C6B0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timulations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 Fascicles shortened more on the stimulated muscle compared to the resting length compared to the non-stimulated muscle. Data represents results from a single trial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8" type="#_x0000_t75" alt="A comparison of a graph&#10;&#10;Description automatically generated with medium confidence" style="position:absolute;left:1169;width:55906;height:413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">
                  <v:imagedata r:id="rId5" o:title="A comparison of a graph&#10;&#10;Description automatically generated with medium confidence" croptop="8191f" cropbottom="6615f" cropleft="1867f" cropright="1091f"/>
                </v:shape>
                <w10:wrap type="topAndBottom" anchorx="margin"/>
              </v:group>
            </w:pict>
          </mc:Fallback>
        </mc:AlternateContent>
      </w:r>
    </w:p>
    <w:sectPr w:rsidR="007A3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46"/>
    <w:rsid w:val="00654915"/>
    <w:rsid w:val="007A3506"/>
    <w:rsid w:val="007C2846"/>
    <w:rsid w:val="00872271"/>
    <w:rsid w:val="00944696"/>
    <w:rsid w:val="00FD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6689F"/>
  <w15:chartTrackingRefBased/>
  <w15:docId w15:val="{5DDAD802-D10E-49B0-8ACA-AC44F4D3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8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8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8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8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8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8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8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84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C284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d, Katy</dc:creator>
  <cp:keywords/>
  <dc:description/>
  <cp:lastModifiedBy>Strand, Katy</cp:lastModifiedBy>
  <cp:revision>1</cp:revision>
  <dcterms:created xsi:type="dcterms:W3CDTF">2025-05-29T19:03:00Z</dcterms:created>
  <dcterms:modified xsi:type="dcterms:W3CDTF">2025-05-29T19:04:00Z</dcterms:modified>
</cp:coreProperties>
</file>